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7AA020" w14:textId="6FC804CB" w:rsidR="00701DEF" w:rsidRPr="005339AC" w:rsidRDefault="00701DEF" w:rsidP="00701DE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339AC">
        <w:rPr>
          <w:rFonts w:ascii="Times New Roman" w:hAnsi="Times New Roman" w:cs="Times New Roman"/>
          <w:b/>
          <w:bCs/>
          <w:sz w:val="24"/>
          <w:szCs w:val="24"/>
        </w:rPr>
        <w:t>Additional file 1 Table</w:t>
      </w:r>
      <w:r w:rsidR="0053691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339AC">
        <w:rPr>
          <w:rFonts w:ascii="Times New Roman" w:hAnsi="Times New Roman" w:cs="Times New Roman"/>
          <w:b/>
          <w:bCs/>
          <w:sz w:val="24"/>
          <w:szCs w:val="24"/>
        </w:rPr>
        <w:t xml:space="preserve"> S1-S3</w:t>
      </w:r>
    </w:p>
    <w:p w14:paraId="615DBDF8" w14:textId="77777777" w:rsidR="00701DEF" w:rsidRPr="005339AC" w:rsidRDefault="00701DEF" w:rsidP="00701DE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4DC4D5" w14:textId="06A1A829" w:rsidR="00701DEF" w:rsidRPr="005339AC" w:rsidRDefault="00701DEF" w:rsidP="00701DE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39AC">
        <w:rPr>
          <w:rFonts w:ascii="Times New Roman" w:hAnsi="Times New Roman" w:cs="Times New Roman"/>
          <w:sz w:val="24"/>
          <w:szCs w:val="24"/>
        </w:rPr>
        <w:t>For each trait category, the data w</w:t>
      </w:r>
      <w:r w:rsidR="00355F1E">
        <w:rPr>
          <w:rFonts w:ascii="Times New Roman" w:hAnsi="Times New Roman" w:cs="Times New Roman"/>
          <w:sz w:val="24"/>
          <w:szCs w:val="24"/>
        </w:rPr>
        <w:t>ere</w:t>
      </w:r>
      <w:r w:rsidRPr="005339AC">
        <w:rPr>
          <w:rFonts w:ascii="Times New Roman" w:hAnsi="Times New Roman" w:cs="Times New Roman"/>
          <w:sz w:val="24"/>
          <w:szCs w:val="24"/>
        </w:rPr>
        <w:t xml:space="preserve"> filtered by the mean ± three standard deviation</w:t>
      </w:r>
      <w:r w:rsidR="009316E5">
        <w:rPr>
          <w:rFonts w:ascii="Times New Roman" w:hAnsi="Times New Roman" w:cs="Times New Roman"/>
          <w:sz w:val="24"/>
          <w:szCs w:val="24"/>
        </w:rPr>
        <w:t>s</w:t>
      </w:r>
      <w:r w:rsidRPr="005339AC">
        <w:rPr>
          <w:rFonts w:ascii="Times New Roman" w:hAnsi="Times New Roman" w:cs="Times New Roman"/>
          <w:sz w:val="24"/>
          <w:szCs w:val="24"/>
        </w:rPr>
        <w:t xml:space="preserve"> to remove the outliers. The </w:t>
      </w:r>
      <w:r w:rsidR="00E73342" w:rsidRPr="00E73342">
        <w:rPr>
          <w:rFonts w:ascii="Times New Roman" w:hAnsi="Times New Roman" w:cs="Times New Roman"/>
          <w:sz w:val="24"/>
          <w:szCs w:val="24"/>
        </w:rPr>
        <w:t>percentage</w:t>
      </w:r>
      <w:r w:rsidRPr="005339AC">
        <w:rPr>
          <w:rFonts w:ascii="Times New Roman" w:hAnsi="Times New Roman" w:cs="Times New Roman"/>
          <w:sz w:val="24"/>
          <w:szCs w:val="24"/>
        </w:rPr>
        <w:t xml:space="preserve"> of outliers for each trait are </w:t>
      </w:r>
      <w:r w:rsidR="00886961">
        <w:rPr>
          <w:rFonts w:ascii="Times New Roman" w:hAnsi="Times New Roman" w:cs="Times New Roman"/>
          <w:sz w:val="24"/>
          <w:szCs w:val="24"/>
        </w:rPr>
        <w:t xml:space="preserve">shown </w:t>
      </w:r>
      <w:r w:rsidRPr="005339AC">
        <w:rPr>
          <w:rFonts w:ascii="Times New Roman" w:hAnsi="Times New Roman" w:cs="Times New Roman"/>
          <w:sz w:val="24"/>
          <w:szCs w:val="24"/>
        </w:rPr>
        <w:t>in Table S1-S3.</w:t>
      </w:r>
    </w:p>
    <w:p w14:paraId="1685153E" w14:textId="77777777" w:rsidR="00701DEF" w:rsidRPr="005339AC" w:rsidRDefault="00701DEF" w:rsidP="00701DE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A8CBAA7" w14:textId="7614E985" w:rsidR="00701DEF" w:rsidRPr="00F80C9D" w:rsidRDefault="00701DEF" w:rsidP="00701DEF">
      <w:pPr>
        <w:spacing w:after="0" w:line="240" w:lineRule="auto"/>
        <w:ind w:left="1134" w:hanging="1134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82F4B">
        <w:rPr>
          <w:rFonts w:ascii="Times New Roman" w:hAnsi="Times New Roman" w:cs="Times New Roman"/>
          <w:b/>
          <w:bCs/>
          <w:sz w:val="24"/>
          <w:szCs w:val="24"/>
        </w:rPr>
        <w:t xml:space="preserve">Table S1. The </w:t>
      </w:r>
      <w:bookmarkStart w:id="0" w:name="_Hlk112419887"/>
      <w:r w:rsidRPr="00B82F4B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E73342">
        <w:rPr>
          <w:rFonts w:ascii="Times New Roman" w:hAnsi="Times New Roman" w:cs="Times New Roman"/>
          <w:b/>
          <w:bCs/>
          <w:sz w:val="24"/>
          <w:szCs w:val="24"/>
        </w:rPr>
        <w:t>ercentage</w:t>
      </w:r>
      <w:bookmarkEnd w:id="0"/>
      <w:r w:rsidRPr="00B82F4B">
        <w:rPr>
          <w:rFonts w:ascii="Times New Roman" w:hAnsi="Times New Roman" w:cs="Times New Roman"/>
          <w:b/>
          <w:bCs/>
          <w:sz w:val="24"/>
          <w:szCs w:val="24"/>
        </w:rPr>
        <w:t xml:space="preserve"> of outliers for egg weight</w:t>
      </w:r>
      <w:r w:rsidR="00E4129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raits</w:t>
      </w:r>
    </w:p>
    <w:tbl>
      <w:tblPr>
        <w:tblW w:w="15180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830"/>
        <w:gridCol w:w="790"/>
        <w:gridCol w:w="896"/>
        <w:gridCol w:w="896"/>
        <w:gridCol w:w="896"/>
        <w:gridCol w:w="896"/>
        <w:gridCol w:w="896"/>
        <w:gridCol w:w="896"/>
        <w:gridCol w:w="896"/>
        <w:gridCol w:w="896"/>
        <w:gridCol w:w="896"/>
        <w:gridCol w:w="896"/>
        <w:gridCol w:w="896"/>
        <w:gridCol w:w="896"/>
        <w:gridCol w:w="896"/>
        <w:gridCol w:w="896"/>
        <w:gridCol w:w="1016"/>
      </w:tblGrid>
      <w:tr w:rsidR="003E260B" w:rsidRPr="001E307F" w14:paraId="45C0CC6F" w14:textId="77777777" w:rsidTr="001E307F">
        <w:trPr>
          <w:trHeight w:val="397"/>
          <w:jc w:val="center"/>
        </w:trPr>
        <w:tc>
          <w:tcPr>
            <w:tcW w:w="83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24CEA" w14:textId="77777777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Grou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D86D8" w14:textId="77777777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EW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B0481" w14:textId="77777777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Wt2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8A267" w14:textId="77777777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Wt3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B2594" w14:textId="77777777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Wt3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D88A3" w14:textId="77777777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Wt4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FC861" w14:textId="77777777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Wt4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7121E" w14:textId="77777777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Wt4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F03C9" w14:textId="77777777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Wt5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0E54C" w14:textId="77777777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Wt5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9860D" w14:textId="77777777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Wt6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87AB7" w14:textId="77777777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Wt6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877B9" w14:textId="77777777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Wt6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FB2882B" w14:textId="5B6B6CAA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Wt7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2D6AF2" w14:textId="4531D432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Wt7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FF453A8" w14:textId="6C6332D5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EWt8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F368A3F" w14:textId="6CE6D59E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EWt100</w:t>
            </w:r>
          </w:p>
        </w:tc>
      </w:tr>
      <w:tr w:rsidR="00AC4C97" w:rsidRPr="001E307F" w14:paraId="11793F67" w14:textId="77777777" w:rsidTr="001E307F">
        <w:trPr>
          <w:trHeight w:val="397"/>
          <w:jc w:val="center"/>
        </w:trPr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9C094E6" w14:textId="77777777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W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CEB49" w14:textId="77777777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B1E0C" w14:textId="77777777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3C739F" w14:textId="1078071E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2C7C9E" w14:textId="77777777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59BC8" w14:textId="77777777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60E17" w14:textId="77777777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7584F" w14:textId="77777777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37AE8" w14:textId="77777777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EF690" w14:textId="77777777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5DBD1" w14:textId="77777777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E8ACF" w14:textId="77777777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015A5" w14:textId="77777777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44</w:t>
            </w:r>
          </w:p>
        </w:tc>
        <w:tc>
          <w:tcPr>
            <w:tcW w:w="0" w:type="auto"/>
            <w:vAlign w:val="center"/>
          </w:tcPr>
          <w:p w14:paraId="15848250" w14:textId="43348DE0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22</w:t>
            </w:r>
          </w:p>
        </w:tc>
        <w:tc>
          <w:tcPr>
            <w:tcW w:w="0" w:type="auto"/>
            <w:vAlign w:val="center"/>
          </w:tcPr>
          <w:p w14:paraId="673C60A7" w14:textId="50FB5374" w:rsidR="00AC4C97" w:rsidRPr="001E307F" w:rsidRDefault="001E307F" w:rsidP="001E307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ED5FF" w14:textId="1083B1A5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F3F09" w14:textId="49153D42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AC4C97" w:rsidRPr="001E307F" w14:paraId="38CF13CA" w14:textId="77777777" w:rsidTr="001E307F">
        <w:trPr>
          <w:trHeight w:val="397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AFF1BCE" w14:textId="252E92E2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DA989C" w14:textId="06C5A300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1D6C5F" w14:textId="670AE1A2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D327DD" w14:textId="45BB34AE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AD41B3" w14:textId="4B13E990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BE1F9B" w14:textId="55F4280E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CF6442" w14:textId="12B18CC3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4627FE" w14:textId="4071C8FE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792A51" w14:textId="68387BEE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59469C" w14:textId="59F75A7C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F698B4" w14:textId="01573F03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4CF68D" w14:textId="0B190227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9B4BCD" w14:textId="59743E27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46</w:t>
            </w:r>
          </w:p>
        </w:tc>
        <w:tc>
          <w:tcPr>
            <w:tcW w:w="0" w:type="auto"/>
            <w:vAlign w:val="center"/>
          </w:tcPr>
          <w:p w14:paraId="558812EE" w14:textId="5233953A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44</w:t>
            </w:r>
          </w:p>
        </w:tc>
        <w:tc>
          <w:tcPr>
            <w:tcW w:w="0" w:type="auto"/>
            <w:vAlign w:val="center"/>
          </w:tcPr>
          <w:p w14:paraId="5D7A7292" w14:textId="5001CA9D" w:rsidR="00AC4C97" w:rsidRPr="001E307F" w:rsidRDefault="001E307F" w:rsidP="001E307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C1AA2" w14:textId="2742BF70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40D2B" w14:textId="4EDBDE6C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</w:tr>
      <w:tr w:rsidR="00AC4C97" w:rsidRPr="001E307F" w14:paraId="3C96AA4B" w14:textId="77777777" w:rsidTr="001E307F">
        <w:trPr>
          <w:trHeight w:val="397"/>
          <w:jc w:val="center"/>
        </w:trPr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3820C56" w14:textId="77777777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W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028BD" w14:textId="77777777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C7D145" w14:textId="77777777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43282" w14:textId="00FFEE8E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29B8A" w14:textId="77777777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15CFB4" w14:textId="77777777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CE0CAC" w14:textId="77777777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90BFC" w14:textId="77777777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D92CB" w14:textId="77777777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56432" w14:textId="77777777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17B99" w14:textId="77777777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F8794" w14:textId="77777777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1214A" w14:textId="77777777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28</w:t>
            </w:r>
          </w:p>
        </w:tc>
        <w:tc>
          <w:tcPr>
            <w:tcW w:w="0" w:type="auto"/>
            <w:vAlign w:val="center"/>
          </w:tcPr>
          <w:p w14:paraId="3E16A79D" w14:textId="1FF0BD85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77</w:t>
            </w:r>
          </w:p>
        </w:tc>
        <w:tc>
          <w:tcPr>
            <w:tcW w:w="0" w:type="auto"/>
            <w:vAlign w:val="center"/>
          </w:tcPr>
          <w:p w14:paraId="7AD1D995" w14:textId="1B62D1BC" w:rsidR="00AC4C97" w:rsidRPr="001E307F" w:rsidRDefault="001E307F" w:rsidP="001E307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83889" w14:textId="46B703E1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49639" w14:textId="63F0C015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AC4C97" w:rsidRPr="001E307F" w14:paraId="40338C1D" w14:textId="77777777" w:rsidTr="001E307F">
        <w:trPr>
          <w:trHeight w:val="397"/>
          <w:jc w:val="center"/>
        </w:trPr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B0FD81C" w14:textId="7DD09B2E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29459" w14:textId="52838BE5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61DCA4" w14:textId="1A84C389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5A7643" w14:textId="4D295D51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7DDC0" w14:textId="3E1CF1ED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300CA" w14:textId="1D02B62B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230C2" w14:textId="5EA23278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5411D" w14:textId="676526A0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FF00C" w14:textId="29091C9B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18AF29" w14:textId="23F3B1C7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49795" w14:textId="7EED03C0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37E0E2" w14:textId="0A04AFC2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B08F4" w14:textId="0FD2C1F2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40</w:t>
            </w:r>
          </w:p>
        </w:tc>
        <w:tc>
          <w:tcPr>
            <w:tcW w:w="0" w:type="auto"/>
            <w:vAlign w:val="center"/>
          </w:tcPr>
          <w:p w14:paraId="70297D00" w14:textId="71A35CEC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0" w:type="auto"/>
            <w:vAlign w:val="center"/>
          </w:tcPr>
          <w:p w14:paraId="79B5844F" w14:textId="5E64DCFB" w:rsidR="00AC4C97" w:rsidRPr="001E307F" w:rsidRDefault="001E307F" w:rsidP="001E307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E3FDC" w14:textId="761CA08F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04F23" w14:textId="2605C038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AC4C97" w:rsidRPr="001E307F" w14:paraId="06C100C8" w14:textId="77777777" w:rsidTr="001E307F">
        <w:trPr>
          <w:trHeight w:val="397"/>
          <w:jc w:val="center"/>
        </w:trPr>
        <w:tc>
          <w:tcPr>
            <w:tcW w:w="8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931280" w14:textId="77777777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ota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39636F" w14:textId="77777777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3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A8763C" w14:textId="77777777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6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CBEA1" w14:textId="2A5D7611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8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B9F05D" w14:textId="77777777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6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4723BD" w14:textId="77777777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2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32B832" w14:textId="77777777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4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D101ED" w14:textId="77777777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5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439792" w14:textId="77777777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2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1A97E8" w14:textId="77777777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3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4246EA" w14:textId="77777777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2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A78295" w14:textId="77777777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4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496678" w14:textId="77777777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3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081AEE2" w14:textId="2330C020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5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E768E52" w14:textId="4ABB0267" w:rsidR="00AC4C97" w:rsidRPr="001E307F" w:rsidRDefault="001E307F" w:rsidP="001E307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F2D30B" w14:textId="43487547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7F7A8AA" w14:textId="45ABEEF9" w:rsidR="00AC4C97" w:rsidRPr="001E307F" w:rsidRDefault="00AC4C97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</w:tbl>
    <w:p w14:paraId="3BCE4DF1" w14:textId="70B3EC4F" w:rsidR="00034246" w:rsidRDefault="00034246" w:rsidP="00034246">
      <w:pPr>
        <w:spacing w:after="60"/>
        <w:rPr>
          <w:rFonts w:ascii="Times New Roman" w:eastAsia="Droid Sans Fallback" w:hAnsi="Times New Roman"/>
          <w:sz w:val="20"/>
          <w:szCs w:val="20"/>
        </w:rPr>
      </w:pPr>
      <w:r w:rsidRPr="009316E5">
        <w:rPr>
          <w:rFonts w:ascii="Times New Roman" w:hAnsi="Times New Roman"/>
          <w:sz w:val="20"/>
          <w:szCs w:val="20"/>
        </w:rPr>
        <w:t>FEWt</w:t>
      </w:r>
      <w:r w:rsidR="009316E5">
        <w:rPr>
          <w:rFonts w:ascii="Times New Roman" w:hAnsi="Times New Roman"/>
          <w:sz w:val="20"/>
          <w:szCs w:val="20"/>
        </w:rPr>
        <w:t>:</w:t>
      </w:r>
      <w:r w:rsidRPr="009316E5">
        <w:rPr>
          <w:rFonts w:ascii="Times New Roman" w:hAnsi="Times New Roman"/>
          <w:sz w:val="20"/>
          <w:szCs w:val="20"/>
        </w:rPr>
        <w:t xml:space="preserve"> weight for the first three egg, EWtX</w:t>
      </w:r>
      <w:r w:rsidR="009316E5">
        <w:rPr>
          <w:rFonts w:ascii="Times New Roman" w:hAnsi="Times New Roman"/>
          <w:sz w:val="20"/>
          <w:szCs w:val="20"/>
        </w:rPr>
        <w:t>:</w:t>
      </w:r>
      <w:r w:rsidRPr="009316E5">
        <w:rPr>
          <w:rFonts w:ascii="Times New Roman" w:hAnsi="Times New Roman"/>
          <w:sz w:val="20"/>
          <w:szCs w:val="20"/>
        </w:rPr>
        <w:t xml:space="preserve"> egg weight at X weeks</w:t>
      </w:r>
      <w:r>
        <w:rPr>
          <w:rFonts w:ascii="Times New Roman" w:hAnsi="Times New Roman"/>
          <w:sz w:val="20"/>
          <w:szCs w:val="20"/>
        </w:rPr>
        <w:t xml:space="preserve"> of age.</w:t>
      </w:r>
    </w:p>
    <w:p w14:paraId="7E171E7D" w14:textId="77777777" w:rsidR="00E532AA" w:rsidRDefault="00E532AA" w:rsidP="00701DEF">
      <w:pPr>
        <w:sectPr w:rsidR="00E532AA" w:rsidSect="00EA1DB0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E91C7E3" w14:textId="7496CA23" w:rsidR="005339AC" w:rsidRPr="00B82F4B" w:rsidRDefault="005339AC" w:rsidP="005339AC">
      <w:pPr>
        <w:spacing w:after="0" w:line="240" w:lineRule="auto"/>
        <w:ind w:left="1134" w:hanging="1134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OLE_LINK1"/>
      <w:r w:rsidRPr="00B82F4B">
        <w:rPr>
          <w:rFonts w:ascii="Times New Roman" w:hAnsi="Times New Roman" w:cs="Times New Roman"/>
          <w:b/>
          <w:bCs/>
          <w:sz w:val="24"/>
          <w:szCs w:val="24"/>
        </w:rPr>
        <w:t xml:space="preserve">Table S2. The </w:t>
      </w:r>
      <w:r w:rsidR="00E73342" w:rsidRPr="00B82F4B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E73342">
        <w:rPr>
          <w:rFonts w:ascii="Times New Roman" w:hAnsi="Times New Roman" w:cs="Times New Roman"/>
          <w:b/>
          <w:bCs/>
          <w:sz w:val="24"/>
          <w:szCs w:val="24"/>
        </w:rPr>
        <w:t>ercentage</w:t>
      </w:r>
      <w:r w:rsidRPr="00B82F4B">
        <w:rPr>
          <w:rFonts w:ascii="Times New Roman" w:hAnsi="Times New Roman" w:cs="Times New Roman"/>
          <w:b/>
          <w:bCs/>
          <w:sz w:val="24"/>
          <w:szCs w:val="24"/>
        </w:rPr>
        <w:t xml:space="preserve"> of outliers for egg production traits</w:t>
      </w:r>
    </w:p>
    <w:tbl>
      <w:tblPr>
        <w:tblW w:w="14054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63"/>
        <w:gridCol w:w="943"/>
        <w:gridCol w:w="943"/>
        <w:gridCol w:w="943"/>
        <w:gridCol w:w="943"/>
        <w:gridCol w:w="942"/>
        <w:gridCol w:w="942"/>
        <w:gridCol w:w="942"/>
        <w:gridCol w:w="942"/>
        <w:gridCol w:w="942"/>
        <w:gridCol w:w="942"/>
        <w:gridCol w:w="896"/>
        <w:gridCol w:w="910"/>
        <w:gridCol w:w="1056"/>
        <w:gridCol w:w="1030"/>
      </w:tblGrid>
      <w:tr w:rsidR="003E260B" w:rsidRPr="001E307F" w14:paraId="79C3399E" w14:textId="2094CE2D" w:rsidTr="001E307F">
        <w:trPr>
          <w:trHeight w:val="397"/>
          <w:jc w:val="center"/>
        </w:trPr>
        <w:tc>
          <w:tcPr>
            <w:tcW w:w="86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bookmarkEnd w:id="1"/>
          <w:p w14:paraId="2BD31590" w14:textId="77777777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Group</w:t>
            </w:r>
          </w:p>
        </w:tc>
        <w:tc>
          <w:tcPr>
            <w:tcW w:w="9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F0EDA" w14:textId="77777777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FE</w:t>
            </w:r>
          </w:p>
        </w:tc>
        <w:tc>
          <w:tcPr>
            <w:tcW w:w="9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99D5B" w14:textId="77777777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P</w:t>
            </w:r>
          </w:p>
        </w:tc>
        <w:tc>
          <w:tcPr>
            <w:tcW w:w="9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695EE" w14:textId="77777777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N43</w:t>
            </w:r>
          </w:p>
        </w:tc>
        <w:tc>
          <w:tcPr>
            <w:tcW w:w="9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2BEA1" w14:textId="598D7618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43</w:t>
            </w:r>
          </w:p>
        </w:tc>
        <w:tc>
          <w:tcPr>
            <w:tcW w:w="94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7E0EE" w14:textId="2BD41F0F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CL43</w:t>
            </w:r>
          </w:p>
        </w:tc>
        <w:tc>
          <w:tcPr>
            <w:tcW w:w="94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CFE61" w14:textId="0084939C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PL43</w:t>
            </w:r>
          </w:p>
        </w:tc>
        <w:tc>
          <w:tcPr>
            <w:tcW w:w="94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782A3" w14:textId="77777777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N72</w:t>
            </w:r>
          </w:p>
        </w:tc>
        <w:tc>
          <w:tcPr>
            <w:tcW w:w="94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B9848" w14:textId="519DC71D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72</w:t>
            </w:r>
          </w:p>
        </w:tc>
        <w:tc>
          <w:tcPr>
            <w:tcW w:w="94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DDFBE" w14:textId="3134E49F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CL72</w:t>
            </w:r>
          </w:p>
        </w:tc>
        <w:tc>
          <w:tcPr>
            <w:tcW w:w="94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D50D8" w14:textId="54889D9C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PL72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B653E4" w14:textId="1C54B659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EN100</w:t>
            </w:r>
          </w:p>
        </w:tc>
        <w:tc>
          <w:tcPr>
            <w:tcW w:w="87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8BD0680" w14:textId="753EC66E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NC100</w:t>
            </w:r>
          </w:p>
        </w:tc>
        <w:tc>
          <w:tcPr>
            <w:tcW w:w="100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6AF50F1" w14:textId="3D56E807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ACL100</w:t>
            </w:r>
          </w:p>
        </w:tc>
        <w:tc>
          <w:tcPr>
            <w:tcW w:w="98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EC0EB85" w14:textId="1F77B086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APL100</w:t>
            </w:r>
          </w:p>
        </w:tc>
      </w:tr>
      <w:tr w:rsidR="001E307F" w:rsidRPr="001E307F" w14:paraId="72D7CA08" w14:textId="1A18091D" w:rsidTr="001E307F">
        <w:trPr>
          <w:trHeight w:val="397"/>
          <w:jc w:val="center"/>
        </w:trPr>
        <w:tc>
          <w:tcPr>
            <w:tcW w:w="86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669B8" w14:textId="77777777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WW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937C" w14:textId="736A41C5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B525" w14:textId="565D8CFD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20FA6" w14:textId="52E551E1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F50E2" w14:textId="6E1070AA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ED86E" w14:textId="595926EF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19DC6" w14:textId="48478F00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760B" w14:textId="02A1045F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57EB" w14:textId="6F9AD94E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0A218" w14:textId="2C581168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8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56BF" w14:textId="2074F941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24F11" w14:textId="375C2489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0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FF51F" w14:textId="64F25BA5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0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B9E13" w14:textId="40B2B031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0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C0362" w14:textId="221E2D2E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0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</w:tr>
      <w:tr w:rsidR="001E307F" w:rsidRPr="001E307F" w14:paraId="23A96A63" w14:textId="1F7AC78E" w:rsidTr="001E307F">
        <w:trPr>
          <w:trHeight w:val="397"/>
          <w:jc w:val="center"/>
        </w:trPr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B6E7D48" w14:textId="77777777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Y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0E0C" w14:textId="69EE20E2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A280" w14:textId="44E1BF1A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2CE90" w14:textId="7C45C857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B176B" w14:textId="0AF7F7E4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E4B0C" w14:textId="701D84DF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1E9C5" w14:textId="6EEA275F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FF4F" w14:textId="3806975C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643E" w14:textId="749278C4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EA9F8" w14:textId="01EA2E6F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43EB" w14:textId="10BFBD8F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65D4A" w14:textId="7AB80E55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0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5BD64" w14:textId="020ABDCE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0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F998A" w14:textId="7120431A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0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238C6" w14:textId="7DBB3049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0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</w:tr>
      <w:tr w:rsidR="001E307F" w:rsidRPr="001E307F" w14:paraId="3C4D3533" w14:textId="74A8BE4C" w:rsidTr="001E307F">
        <w:trPr>
          <w:trHeight w:val="397"/>
          <w:jc w:val="center"/>
        </w:trPr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563248B" w14:textId="77777777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WY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B466" w14:textId="40917CDB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86F7" w14:textId="5EFE6B31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CB0BC" w14:textId="27F564DE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4F1A3" w14:textId="4951832E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6F626" w14:textId="0BD33EFB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DD410" w14:textId="57C6BC5C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55DC" w14:textId="2064AFC1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AFEB" w14:textId="39466855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0796E" w14:textId="6C45036F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0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2723" w14:textId="5AA24D45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9568F" w14:textId="11384A65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0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A639E" w14:textId="378AD17E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0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CA307" w14:textId="6393AF94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0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71C7B" w14:textId="33C3B4AE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0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1E307F" w:rsidRPr="001E307F" w14:paraId="51F876B1" w14:textId="604C8BD3" w:rsidTr="001E307F">
        <w:trPr>
          <w:trHeight w:val="397"/>
          <w:jc w:val="center"/>
        </w:trPr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8FECB04" w14:textId="77777777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W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46BF" w14:textId="54AA07F1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F59E" w14:textId="7B5C5AEF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054E9" w14:textId="7E34F45A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6566D" w14:textId="79CA1032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E4DAA" w14:textId="793F3D24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66A32" w14:textId="60A64D70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C82B" w14:textId="0BC58FC2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08D2" w14:textId="11D270D4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F02AF" w14:textId="2EB79FAA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4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B55D" w14:textId="457E19B3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D0221" w14:textId="75F750F9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0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79C14" w14:textId="2BEA5186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0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BA147" w14:textId="57465F44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0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6FDDA" w14:textId="41C18886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0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</w:tr>
      <w:tr w:rsidR="001E307F" w:rsidRPr="001E307F" w14:paraId="4E981ED4" w14:textId="570584F6" w:rsidTr="001E307F">
        <w:trPr>
          <w:trHeight w:val="397"/>
          <w:jc w:val="center"/>
        </w:trPr>
        <w:tc>
          <w:tcPr>
            <w:tcW w:w="8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EE5033" w14:textId="77777777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otal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77D96" w14:textId="2C79491B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99AC9" w14:textId="5C8934F4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CE4132B" w14:textId="66F5A245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C04617" w14:textId="12D0FD50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F4DC8A8" w14:textId="360A1ACA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617A8E1" w14:textId="6793EF8F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9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67D07" w14:textId="00134F64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9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765B7" w14:textId="3203F343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335CDD0" w14:textId="626726C8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5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55E1B" w14:textId="2F754893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E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9CAB972" w14:textId="389F47D5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0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139095B" w14:textId="51939756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0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428B1B7" w14:textId="262199BB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0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8368229" w14:textId="72136C74" w:rsidR="003E260B" w:rsidRPr="001E307F" w:rsidRDefault="003E260B" w:rsidP="001E30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0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</w:tr>
    </w:tbl>
    <w:p w14:paraId="023AC993" w14:textId="0917BBD5" w:rsidR="00034246" w:rsidRDefault="00034246" w:rsidP="00034246">
      <w:pPr>
        <w:spacing w:after="60" w:line="240" w:lineRule="auto"/>
        <w:rPr>
          <w:rFonts w:ascii="Times New Roman" w:eastAsia="Droid Sans Fallback" w:hAnsi="Times New Roman"/>
          <w:sz w:val="20"/>
          <w:szCs w:val="28"/>
        </w:rPr>
      </w:pPr>
      <w:r w:rsidRPr="009316E5">
        <w:rPr>
          <w:rFonts w:ascii="Times New Roman" w:hAnsi="Times New Roman"/>
          <w:sz w:val="20"/>
          <w:szCs w:val="28"/>
        </w:rPr>
        <w:t>AFE</w:t>
      </w:r>
      <w:r w:rsidR="009316E5">
        <w:rPr>
          <w:rFonts w:ascii="Times New Roman" w:hAnsi="Times New Roman"/>
          <w:sz w:val="20"/>
          <w:szCs w:val="28"/>
        </w:rPr>
        <w:t>:</w:t>
      </w:r>
      <w:r w:rsidRPr="009316E5">
        <w:rPr>
          <w:rFonts w:ascii="Times New Roman" w:hAnsi="Times New Roman"/>
          <w:sz w:val="20"/>
          <w:szCs w:val="28"/>
        </w:rPr>
        <w:t xml:space="preserve"> age at first egg, OP</w:t>
      </w:r>
      <w:r w:rsidR="009316E5">
        <w:rPr>
          <w:rFonts w:ascii="Times New Roman" w:hAnsi="Times New Roman"/>
          <w:sz w:val="20"/>
          <w:szCs w:val="28"/>
        </w:rPr>
        <w:t>:</w:t>
      </w:r>
      <w:r w:rsidRPr="009316E5">
        <w:rPr>
          <w:rFonts w:ascii="Times New Roman" w:hAnsi="Times New Roman"/>
          <w:sz w:val="20"/>
          <w:szCs w:val="28"/>
        </w:rPr>
        <w:t xml:space="preserve"> oviposition period, ENX</w:t>
      </w:r>
      <w:r w:rsidR="009316E5">
        <w:rPr>
          <w:rFonts w:ascii="Times New Roman" w:hAnsi="Times New Roman"/>
          <w:sz w:val="20"/>
          <w:szCs w:val="28"/>
        </w:rPr>
        <w:t>:</w:t>
      </w:r>
      <w:r w:rsidRPr="009316E5">
        <w:rPr>
          <w:rFonts w:ascii="Times New Roman" w:hAnsi="Times New Roman"/>
          <w:sz w:val="20"/>
          <w:szCs w:val="28"/>
        </w:rPr>
        <w:t xml:space="preserve"> cumulative egg number till X weeks of age, NCX</w:t>
      </w:r>
      <w:r w:rsidR="009316E5">
        <w:rPr>
          <w:rFonts w:ascii="Times New Roman" w:hAnsi="Times New Roman"/>
          <w:sz w:val="20"/>
          <w:szCs w:val="28"/>
        </w:rPr>
        <w:t>:</w:t>
      </w:r>
      <w:r w:rsidRPr="009316E5">
        <w:rPr>
          <w:rFonts w:ascii="Times New Roman" w:hAnsi="Times New Roman"/>
          <w:sz w:val="20"/>
          <w:szCs w:val="28"/>
        </w:rPr>
        <w:t xml:space="preserve"> number of clutches till X weeks of age, ACLX</w:t>
      </w:r>
      <w:r w:rsidR="009316E5">
        <w:rPr>
          <w:rFonts w:ascii="Times New Roman" w:hAnsi="Times New Roman"/>
          <w:sz w:val="20"/>
          <w:szCs w:val="28"/>
        </w:rPr>
        <w:t>:</w:t>
      </w:r>
      <w:r w:rsidRPr="009316E5">
        <w:rPr>
          <w:rFonts w:ascii="Times New Roman" w:hAnsi="Times New Roman"/>
          <w:sz w:val="20"/>
          <w:szCs w:val="28"/>
        </w:rPr>
        <w:t xml:space="preserve"> average clutch length till X weeks of age, APLX</w:t>
      </w:r>
      <w:r w:rsidR="009316E5">
        <w:rPr>
          <w:rFonts w:ascii="Times New Roman" w:hAnsi="Times New Roman"/>
          <w:sz w:val="20"/>
          <w:szCs w:val="28"/>
        </w:rPr>
        <w:t>:</w:t>
      </w:r>
      <w:r w:rsidRPr="009316E5">
        <w:rPr>
          <w:rFonts w:ascii="Times New Roman" w:hAnsi="Times New Roman"/>
          <w:sz w:val="20"/>
          <w:szCs w:val="28"/>
        </w:rPr>
        <w:t xml:space="preserve"> average pause length till X weeks of</w:t>
      </w:r>
      <w:r>
        <w:rPr>
          <w:rFonts w:ascii="Times New Roman" w:hAnsi="Times New Roman"/>
          <w:sz w:val="20"/>
          <w:szCs w:val="28"/>
        </w:rPr>
        <w:t xml:space="preserve"> age.</w:t>
      </w:r>
    </w:p>
    <w:p w14:paraId="57F992ED" w14:textId="77777777" w:rsidR="00E532AA" w:rsidRDefault="00E532AA" w:rsidP="005339AC">
      <w:pPr>
        <w:sectPr w:rsidR="00E532AA" w:rsidSect="00EA1DB0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FB7F9FF" w14:textId="36356F9A" w:rsidR="005339AC" w:rsidRPr="00B82F4B" w:rsidRDefault="005339AC" w:rsidP="005339AC">
      <w:pPr>
        <w:spacing w:after="0" w:line="240" w:lineRule="auto"/>
        <w:ind w:left="1134" w:hanging="1134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82F4B">
        <w:rPr>
          <w:rFonts w:ascii="Times New Roman" w:hAnsi="Times New Roman" w:cs="Times New Roman"/>
          <w:b/>
          <w:bCs/>
          <w:sz w:val="24"/>
          <w:szCs w:val="24"/>
        </w:rPr>
        <w:t xml:space="preserve">Table S3. The </w:t>
      </w:r>
      <w:r w:rsidR="00E73342" w:rsidRPr="00B82F4B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E73342">
        <w:rPr>
          <w:rFonts w:ascii="Times New Roman" w:hAnsi="Times New Roman" w:cs="Times New Roman"/>
          <w:b/>
          <w:bCs/>
          <w:sz w:val="24"/>
          <w:szCs w:val="24"/>
        </w:rPr>
        <w:t>ercentage</w:t>
      </w:r>
      <w:r w:rsidRPr="00B82F4B">
        <w:rPr>
          <w:rFonts w:ascii="Times New Roman" w:hAnsi="Times New Roman" w:cs="Times New Roman"/>
          <w:b/>
          <w:bCs/>
          <w:sz w:val="24"/>
          <w:szCs w:val="24"/>
        </w:rPr>
        <w:t xml:space="preserve"> of outliers for egg quality traits</w:t>
      </w:r>
    </w:p>
    <w:tbl>
      <w:tblPr>
        <w:tblW w:w="1387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01"/>
        <w:gridCol w:w="1134"/>
        <w:gridCol w:w="1361"/>
        <w:gridCol w:w="1361"/>
        <w:gridCol w:w="1510"/>
        <w:gridCol w:w="1361"/>
        <w:gridCol w:w="1361"/>
        <w:gridCol w:w="1361"/>
        <w:gridCol w:w="1361"/>
        <w:gridCol w:w="1361"/>
      </w:tblGrid>
      <w:tr w:rsidR="00F80C9D" w:rsidRPr="00635089" w14:paraId="46E7EE3A" w14:textId="77777777" w:rsidTr="00635089">
        <w:trPr>
          <w:trHeight w:val="397"/>
          <w:jc w:val="center"/>
        </w:trPr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B26A9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Weeks of ag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6EB6D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Group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5D40E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SI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4E8FE" w14:textId="553369B3" w:rsidR="00F80C9D" w:rsidRPr="00635089" w:rsidRDefault="00DC7B2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</w:t>
            </w:r>
            <w:r w:rsidR="00F80C9D"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C(%)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B0BD3" w14:textId="2B4522ED" w:rsidR="00F80C9D" w:rsidRPr="00635089" w:rsidRDefault="00DC7B2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</w:t>
            </w:r>
            <w:r w:rsidR="00F80C9D"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</w:t>
            </w: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</w:t>
            </w:r>
            <w:r w:rsidR="00F80C9D"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(kg/cm2)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1764B" w14:textId="1659B4B8" w:rsidR="00F80C9D" w:rsidRPr="00635089" w:rsidRDefault="00DC7B2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</w:t>
            </w:r>
            <w:r w:rsidR="00F80C9D"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T(mm)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3F084" w14:textId="0A76A96D" w:rsidR="00F80C9D" w:rsidRPr="00635089" w:rsidRDefault="00DC7B2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</w:t>
            </w:r>
            <w:r w:rsidR="00F80C9D"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R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EC68E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R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3FDD0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C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D18A9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U</w:t>
            </w:r>
          </w:p>
        </w:tc>
      </w:tr>
      <w:tr w:rsidR="00F80C9D" w:rsidRPr="00635089" w14:paraId="7EDFA764" w14:textId="77777777" w:rsidTr="00635089">
        <w:trPr>
          <w:trHeight w:val="397"/>
          <w:jc w:val="center"/>
        </w:trPr>
        <w:tc>
          <w:tcPr>
            <w:tcW w:w="170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AF0F3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bookmarkStart w:id="2" w:name="_Hlk108776348"/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A77DE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WW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68CF6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05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A9A53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30</w:t>
            </w:r>
          </w:p>
        </w:tc>
        <w:tc>
          <w:tcPr>
            <w:tcW w:w="15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F3DA4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76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C8E1A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61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446E7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33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0BC05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77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9FD2E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9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2C72B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33</w:t>
            </w:r>
          </w:p>
        </w:tc>
      </w:tr>
      <w:tr w:rsidR="00F80C9D" w:rsidRPr="00635089" w14:paraId="5F69AE83" w14:textId="77777777" w:rsidTr="00635089">
        <w:trPr>
          <w:trHeight w:val="397"/>
          <w:jc w:val="center"/>
        </w:trPr>
        <w:tc>
          <w:tcPr>
            <w:tcW w:w="1701" w:type="dxa"/>
            <w:vMerge/>
            <w:shd w:val="clear" w:color="auto" w:fill="auto"/>
            <w:noWrap/>
            <w:vAlign w:val="center"/>
          </w:tcPr>
          <w:p w14:paraId="57BB301C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3199AF" w14:textId="411243F9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Y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4A65EEEE" w14:textId="7CE28338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54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438C0FF4" w14:textId="18D0FDF2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83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6F4CE844" w14:textId="24AAF778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08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47776BB" w14:textId="4DE4862B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24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2612D1DB" w14:textId="52FBF5B6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61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3B098405" w14:textId="270E3C02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89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71A75E6" w14:textId="6820D9FD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2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4D2A00B3" w14:textId="4F57A0C4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21</w:t>
            </w:r>
          </w:p>
        </w:tc>
      </w:tr>
      <w:tr w:rsidR="00F80C9D" w:rsidRPr="00635089" w14:paraId="2206D490" w14:textId="77777777" w:rsidTr="00635089">
        <w:trPr>
          <w:trHeight w:val="397"/>
          <w:jc w:val="center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6525A14F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AA48CF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WY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E25C094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34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959B8EC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94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7217F053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75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B6BA201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34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B32D1F7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9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7AD9CCA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8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A64C3BB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54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6B5A850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95</w:t>
            </w:r>
          </w:p>
        </w:tc>
      </w:tr>
      <w:tr w:rsidR="00F80C9D" w:rsidRPr="00635089" w14:paraId="17E9509E" w14:textId="77777777" w:rsidTr="00635089">
        <w:trPr>
          <w:trHeight w:val="397"/>
          <w:jc w:val="center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7B15676F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2E0654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W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14E0151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54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8952D88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32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0E00A196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98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943AF9D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87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4B4F5BF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55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D4486D0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68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8F4BF03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1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050D431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88</w:t>
            </w:r>
          </w:p>
        </w:tc>
      </w:tr>
      <w:tr w:rsidR="00F80C9D" w:rsidRPr="00635089" w14:paraId="0B4F5B5D" w14:textId="77777777" w:rsidTr="00635089">
        <w:trPr>
          <w:trHeight w:val="397"/>
          <w:jc w:val="center"/>
        </w:trPr>
        <w:tc>
          <w:tcPr>
            <w:tcW w:w="1701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5F9F5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309BD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otal</w:t>
            </w:r>
          </w:p>
        </w:tc>
        <w:tc>
          <w:tcPr>
            <w:tcW w:w="13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A1DC8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10</w:t>
            </w:r>
          </w:p>
        </w:tc>
        <w:tc>
          <w:tcPr>
            <w:tcW w:w="13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5635D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60</w:t>
            </w:r>
          </w:p>
        </w:tc>
        <w:tc>
          <w:tcPr>
            <w:tcW w:w="15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1BB3A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14</w:t>
            </w:r>
          </w:p>
        </w:tc>
        <w:tc>
          <w:tcPr>
            <w:tcW w:w="13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8951C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76</w:t>
            </w:r>
          </w:p>
        </w:tc>
        <w:tc>
          <w:tcPr>
            <w:tcW w:w="13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D2286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33</w:t>
            </w:r>
          </w:p>
        </w:tc>
        <w:tc>
          <w:tcPr>
            <w:tcW w:w="13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22FDD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03</w:t>
            </w:r>
          </w:p>
        </w:tc>
        <w:tc>
          <w:tcPr>
            <w:tcW w:w="13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33289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23</w:t>
            </w:r>
          </w:p>
        </w:tc>
        <w:tc>
          <w:tcPr>
            <w:tcW w:w="13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6985A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37</w:t>
            </w:r>
          </w:p>
        </w:tc>
      </w:tr>
      <w:bookmarkEnd w:id="2"/>
      <w:tr w:rsidR="00F80C9D" w:rsidRPr="00635089" w14:paraId="3AFD8091" w14:textId="77777777" w:rsidTr="00635089">
        <w:trPr>
          <w:trHeight w:val="397"/>
          <w:jc w:val="center"/>
        </w:trPr>
        <w:tc>
          <w:tcPr>
            <w:tcW w:w="1701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70A7C4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4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E1181E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WW</w:t>
            </w:r>
          </w:p>
        </w:tc>
        <w:tc>
          <w:tcPr>
            <w:tcW w:w="136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27F244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32</w:t>
            </w:r>
          </w:p>
        </w:tc>
        <w:tc>
          <w:tcPr>
            <w:tcW w:w="136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85D885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95</w:t>
            </w:r>
          </w:p>
        </w:tc>
        <w:tc>
          <w:tcPr>
            <w:tcW w:w="151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D03A89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95</w:t>
            </w:r>
          </w:p>
        </w:tc>
        <w:tc>
          <w:tcPr>
            <w:tcW w:w="136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6279E7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32</w:t>
            </w:r>
          </w:p>
        </w:tc>
        <w:tc>
          <w:tcPr>
            <w:tcW w:w="136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EB6E7B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34</w:t>
            </w:r>
          </w:p>
        </w:tc>
        <w:tc>
          <w:tcPr>
            <w:tcW w:w="136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FA3D2D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15</w:t>
            </w:r>
          </w:p>
        </w:tc>
        <w:tc>
          <w:tcPr>
            <w:tcW w:w="136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09AEAF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48</w:t>
            </w:r>
          </w:p>
        </w:tc>
        <w:tc>
          <w:tcPr>
            <w:tcW w:w="136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7F200E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33</w:t>
            </w:r>
          </w:p>
        </w:tc>
      </w:tr>
      <w:tr w:rsidR="00F80C9D" w:rsidRPr="00635089" w14:paraId="78E30BDB" w14:textId="77777777" w:rsidTr="00635089">
        <w:trPr>
          <w:trHeight w:val="397"/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7E891D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5ECE77" w14:textId="285A8A25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Y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78CEF3" w14:textId="27F64FC1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63</w:t>
            </w:r>
            <w:bookmarkStart w:id="3" w:name="_GoBack"/>
            <w:bookmarkEnd w:id="3"/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A801C3" w14:textId="2F5E61F3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8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588C9A" w14:textId="52E08204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7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16C5F7" w14:textId="09E8AC06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7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B55C49" w14:textId="3E1C0A1E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28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A24844" w14:textId="54BCF39E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94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BB3A30" w14:textId="6FDAE29E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1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B402FA" w14:textId="3B34A8A8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47</w:t>
            </w:r>
          </w:p>
        </w:tc>
      </w:tr>
      <w:tr w:rsidR="00F80C9D" w:rsidRPr="00635089" w14:paraId="0888AC1C" w14:textId="77777777" w:rsidTr="00635089">
        <w:trPr>
          <w:trHeight w:val="397"/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3A1F75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D58ABF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WY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A87FC9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6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3AFE56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81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3C0B8C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2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93DFB1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6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F93701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46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C019ED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9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AF569D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48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9AA3BF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78</w:t>
            </w:r>
          </w:p>
        </w:tc>
      </w:tr>
      <w:tr w:rsidR="00F80C9D" w:rsidRPr="00635089" w14:paraId="1A8D298A" w14:textId="77777777" w:rsidTr="00635089">
        <w:trPr>
          <w:trHeight w:val="397"/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3F59DA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66FC6D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W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8AFE7F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9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5226A0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28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A0B5D1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38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6C1022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37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B3AFE9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3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704307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7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C84506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0CDD28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25</w:t>
            </w:r>
          </w:p>
        </w:tc>
      </w:tr>
      <w:tr w:rsidR="00F80C9D" w:rsidRPr="00635089" w14:paraId="26A0F175" w14:textId="77777777" w:rsidTr="00635089">
        <w:trPr>
          <w:trHeight w:val="397"/>
          <w:jc w:val="center"/>
        </w:trPr>
        <w:tc>
          <w:tcPr>
            <w:tcW w:w="1701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20381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D5284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otal</w:t>
            </w:r>
          </w:p>
        </w:tc>
        <w:tc>
          <w:tcPr>
            <w:tcW w:w="136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AE681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94</w:t>
            </w:r>
          </w:p>
        </w:tc>
        <w:tc>
          <w:tcPr>
            <w:tcW w:w="136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9CACA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54</w:t>
            </w:r>
          </w:p>
        </w:tc>
        <w:tc>
          <w:tcPr>
            <w:tcW w:w="151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57EC0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11</w:t>
            </w:r>
          </w:p>
        </w:tc>
        <w:tc>
          <w:tcPr>
            <w:tcW w:w="136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C5DA6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27</w:t>
            </w:r>
          </w:p>
        </w:tc>
        <w:tc>
          <w:tcPr>
            <w:tcW w:w="136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1713C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37</w:t>
            </w:r>
          </w:p>
        </w:tc>
        <w:tc>
          <w:tcPr>
            <w:tcW w:w="136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1F305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93</w:t>
            </w:r>
          </w:p>
        </w:tc>
        <w:tc>
          <w:tcPr>
            <w:tcW w:w="136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4FA0E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20</w:t>
            </w:r>
          </w:p>
        </w:tc>
        <w:tc>
          <w:tcPr>
            <w:tcW w:w="136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9D303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45</w:t>
            </w:r>
          </w:p>
        </w:tc>
      </w:tr>
      <w:tr w:rsidR="00F80C9D" w:rsidRPr="00635089" w14:paraId="43612D3D" w14:textId="77777777" w:rsidTr="00635089">
        <w:trPr>
          <w:trHeight w:val="397"/>
          <w:jc w:val="center"/>
        </w:trPr>
        <w:tc>
          <w:tcPr>
            <w:tcW w:w="170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BE768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92259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WW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472E6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20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8D04D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96</w:t>
            </w:r>
          </w:p>
        </w:tc>
        <w:tc>
          <w:tcPr>
            <w:tcW w:w="15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BDF48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48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1A7AC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48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A3526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99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5A71B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99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88867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24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5D034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96</w:t>
            </w:r>
          </w:p>
        </w:tc>
      </w:tr>
      <w:tr w:rsidR="00F80C9D" w:rsidRPr="00635089" w14:paraId="5A6FA6BC" w14:textId="77777777" w:rsidTr="00635089">
        <w:trPr>
          <w:trHeight w:val="397"/>
          <w:jc w:val="center"/>
        </w:trPr>
        <w:tc>
          <w:tcPr>
            <w:tcW w:w="1701" w:type="dxa"/>
            <w:vMerge/>
            <w:shd w:val="clear" w:color="auto" w:fill="auto"/>
            <w:noWrap/>
            <w:vAlign w:val="center"/>
          </w:tcPr>
          <w:p w14:paraId="21FF28B0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C89C03" w14:textId="3222F795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Y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A5D2439" w14:textId="26E37EDA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08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6243964A" w14:textId="00864772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22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55E99130" w14:textId="3A6F872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09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C73C563" w14:textId="63A0B97C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43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006856D6" w14:textId="27F8B8F1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34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3DD80A90" w14:textId="0BDBC8CD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23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241A0058" w14:textId="09B30C62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148C0384" w14:textId="34EED003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44</w:t>
            </w:r>
          </w:p>
        </w:tc>
      </w:tr>
      <w:tr w:rsidR="00F80C9D" w:rsidRPr="00635089" w14:paraId="4ABB51D9" w14:textId="77777777" w:rsidTr="00635089">
        <w:trPr>
          <w:trHeight w:val="397"/>
          <w:jc w:val="center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0211488B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18A5A1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WY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4F38E8C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13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EB04FA7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3CEC7563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32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66027E3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32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1E70FE6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92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859BBA0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59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57FD780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47AEBF8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34</w:t>
            </w:r>
          </w:p>
        </w:tc>
      </w:tr>
      <w:tr w:rsidR="00F80C9D" w:rsidRPr="00635089" w14:paraId="318DD077" w14:textId="77777777" w:rsidTr="00635089">
        <w:trPr>
          <w:trHeight w:val="397"/>
          <w:jc w:val="center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0F3FD9FC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9A5E75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W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E3E6CB0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06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BDC799A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61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7431CCC1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91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588F0B7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06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18765D5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54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25A95EA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42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835FD51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3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A43AE99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61</w:t>
            </w:r>
          </w:p>
        </w:tc>
      </w:tr>
      <w:tr w:rsidR="00F80C9D" w:rsidRPr="00635089" w14:paraId="56D811AB" w14:textId="77777777" w:rsidTr="00635089">
        <w:trPr>
          <w:trHeight w:val="397"/>
          <w:jc w:val="center"/>
        </w:trPr>
        <w:tc>
          <w:tcPr>
            <w:tcW w:w="1701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95404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8D38D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otal</w:t>
            </w:r>
          </w:p>
        </w:tc>
        <w:tc>
          <w:tcPr>
            <w:tcW w:w="13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2C7EA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11</w:t>
            </w:r>
          </w:p>
        </w:tc>
        <w:tc>
          <w:tcPr>
            <w:tcW w:w="13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C3759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43</w:t>
            </w:r>
          </w:p>
        </w:tc>
        <w:tc>
          <w:tcPr>
            <w:tcW w:w="15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414EB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3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34F11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87</w:t>
            </w:r>
          </w:p>
        </w:tc>
        <w:tc>
          <w:tcPr>
            <w:tcW w:w="13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D14E5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49</w:t>
            </w:r>
          </w:p>
        </w:tc>
        <w:tc>
          <w:tcPr>
            <w:tcW w:w="13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7673E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85</w:t>
            </w:r>
          </w:p>
        </w:tc>
        <w:tc>
          <w:tcPr>
            <w:tcW w:w="13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06508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4</w:t>
            </w:r>
          </w:p>
        </w:tc>
        <w:tc>
          <w:tcPr>
            <w:tcW w:w="13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09D87" w14:textId="77777777" w:rsidR="00F80C9D" w:rsidRPr="00635089" w:rsidRDefault="00F80C9D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12</w:t>
            </w:r>
          </w:p>
        </w:tc>
      </w:tr>
      <w:tr w:rsidR="00635089" w:rsidRPr="00635089" w14:paraId="34980284" w14:textId="77777777" w:rsidTr="00635089">
        <w:trPr>
          <w:trHeight w:val="397"/>
          <w:jc w:val="center"/>
        </w:trPr>
        <w:tc>
          <w:tcPr>
            <w:tcW w:w="1701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56E44213" w14:textId="63E0F541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86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DC7BD4E" w14:textId="7ED16F24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WW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60A1D" w14:textId="3829E954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EDDE3" w14:textId="3AE8FF67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34820" w14:textId="179ADBA0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2B45D" w14:textId="2AE84E5C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E2B39" w14:textId="2D12F2F8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D28F0" w14:textId="4AFFDBE0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84300" w14:textId="54A2FAAA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F193D" w14:textId="0B7720E1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</w:tr>
      <w:tr w:rsidR="00635089" w:rsidRPr="00635089" w14:paraId="16B39AEE" w14:textId="77777777" w:rsidTr="00635089">
        <w:trPr>
          <w:trHeight w:val="397"/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A55520" w14:textId="77777777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BF77ED" w14:textId="43A1C671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8ADFD" w14:textId="74351866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7BC84" w14:textId="33F5F7E4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80CA9" w14:textId="7E33C2F6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AA135" w14:textId="22CB4F1B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76B2A" w14:textId="6CA67C79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6D5F0" w14:textId="4A021A9A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A546B" w14:textId="4DC36E78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56D02" w14:textId="5D71DA58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53</w:t>
            </w:r>
          </w:p>
        </w:tc>
      </w:tr>
      <w:tr w:rsidR="00635089" w:rsidRPr="00635089" w14:paraId="7C18018E" w14:textId="77777777" w:rsidTr="00635089">
        <w:trPr>
          <w:trHeight w:val="397"/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4B4E98" w14:textId="77777777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12BE2F" w14:textId="3046BB63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W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70E49" w14:textId="73D23942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BBEA5" w14:textId="62EB8A44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D754B" w14:textId="0124451F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97E50" w14:textId="677C77BF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F8227" w14:textId="2D0AD127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0E9C2" w14:textId="1306804A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49E48" w14:textId="7B74566B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8EBB9" w14:textId="39244846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635089" w:rsidRPr="00635089" w14:paraId="760F4AA5" w14:textId="77777777" w:rsidTr="00635089">
        <w:trPr>
          <w:trHeight w:val="397"/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00A444" w14:textId="77777777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AA8BF5" w14:textId="248F92BE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82C3D" w14:textId="3FF57395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61247" w14:textId="465FDFEA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7F9D8" w14:textId="671DE41B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8BB52" w14:textId="00C4C052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70931" w14:textId="1712BB78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84C75" w14:textId="44AEAE7B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9EC0F" w14:textId="7C687963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1E732" w14:textId="4F05C53F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</w:tr>
      <w:tr w:rsidR="00635089" w:rsidRPr="00635089" w14:paraId="2EF69A1B" w14:textId="77777777" w:rsidTr="00635089">
        <w:trPr>
          <w:trHeight w:val="397"/>
          <w:jc w:val="center"/>
        </w:trPr>
        <w:tc>
          <w:tcPr>
            <w:tcW w:w="1701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3AF81D8" w14:textId="77777777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F151682" w14:textId="32FD4B55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otal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0D474E" w14:textId="2B6CEC83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753927" w14:textId="0CBA2347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1E6164" w14:textId="5BE80B6C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8AF319" w14:textId="700B03A6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9CE1A5" w14:textId="7197FA34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896670" w14:textId="6E668351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2B94F5" w14:textId="6DC89FF3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FE2C4F" w14:textId="44AD3246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</w:tr>
      <w:tr w:rsidR="00635089" w:rsidRPr="00635089" w14:paraId="22C0D665" w14:textId="77777777" w:rsidTr="00635089">
        <w:trPr>
          <w:trHeight w:val="397"/>
          <w:jc w:val="center"/>
        </w:trPr>
        <w:tc>
          <w:tcPr>
            <w:tcW w:w="170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BD3512F" w14:textId="42A6B0A8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10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4DE5390" w14:textId="2FDA117F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WW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88CD5" w14:textId="589D23DC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FB932" w14:textId="1F758EFB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089A1" w14:textId="7BFB07C6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CD6DA" w14:textId="686639E7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B6294" w14:textId="34C8403D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1AB80" w14:textId="01553E87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CF7E9" w14:textId="3E4C76C4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F7824" w14:textId="1675201D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</w:tr>
      <w:tr w:rsidR="00635089" w:rsidRPr="00635089" w14:paraId="5C77654C" w14:textId="77777777" w:rsidTr="00635089">
        <w:trPr>
          <w:trHeight w:val="397"/>
          <w:jc w:val="center"/>
        </w:trPr>
        <w:tc>
          <w:tcPr>
            <w:tcW w:w="1701" w:type="dxa"/>
            <w:vMerge/>
            <w:shd w:val="clear" w:color="auto" w:fill="auto"/>
            <w:noWrap/>
            <w:vAlign w:val="center"/>
          </w:tcPr>
          <w:p w14:paraId="5AEDA7F2" w14:textId="77777777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50E526" w14:textId="5BDE05AF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3D4C5" w14:textId="265DAE7C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66DF8" w14:textId="72FB9C7E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5AC37" w14:textId="39AF789F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CB41D" w14:textId="1BB34681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6995F" w14:textId="47A47511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6AD61" w14:textId="0B2BDB7B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609E0" w14:textId="2C8FAA0B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5B396" w14:textId="1E7B2FDB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</w:tr>
      <w:tr w:rsidR="00635089" w:rsidRPr="00635089" w14:paraId="11BD506E" w14:textId="77777777" w:rsidTr="00635089">
        <w:trPr>
          <w:trHeight w:val="397"/>
          <w:jc w:val="center"/>
        </w:trPr>
        <w:tc>
          <w:tcPr>
            <w:tcW w:w="1701" w:type="dxa"/>
            <w:vMerge/>
            <w:shd w:val="clear" w:color="auto" w:fill="auto"/>
            <w:noWrap/>
            <w:vAlign w:val="center"/>
          </w:tcPr>
          <w:p w14:paraId="6B75EC59" w14:textId="77777777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F90712" w14:textId="6F8CEE87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W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11760" w14:textId="76E79F73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AB5EA" w14:textId="2EDCF624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18509" w14:textId="6DDB8430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9787E" w14:textId="196B1FB9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06BE4" w14:textId="3DACC078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7D5CF" w14:textId="27608147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220B8" w14:textId="3C4C57C9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E075E" w14:textId="57D08F70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635089" w:rsidRPr="00635089" w14:paraId="0E9E24B6" w14:textId="77777777" w:rsidTr="00635089">
        <w:trPr>
          <w:trHeight w:val="397"/>
          <w:jc w:val="center"/>
        </w:trPr>
        <w:tc>
          <w:tcPr>
            <w:tcW w:w="1701" w:type="dxa"/>
            <w:vMerge/>
            <w:shd w:val="clear" w:color="auto" w:fill="auto"/>
            <w:noWrap/>
            <w:vAlign w:val="center"/>
          </w:tcPr>
          <w:p w14:paraId="26C3570A" w14:textId="77777777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EEF4A0" w14:textId="0CA796B9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B575F" w14:textId="771B9839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3A8A9" w14:textId="78ABA90E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A2A5F" w14:textId="6C818315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84339" w14:textId="3F8EA65A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7AAD6" w14:textId="5E90AFEC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1B85F" w14:textId="6FB9D9C8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AEC2E" w14:textId="47E4C0D2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3681E" w14:textId="2DC6192C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30</w:t>
            </w:r>
          </w:p>
        </w:tc>
      </w:tr>
      <w:tr w:rsidR="00635089" w:rsidRPr="00635089" w14:paraId="332534A5" w14:textId="77777777" w:rsidTr="00635089">
        <w:trPr>
          <w:trHeight w:val="397"/>
          <w:jc w:val="center"/>
        </w:trPr>
        <w:tc>
          <w:tcPr>
            <w:tcW w:w="1701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3F31D7A" w14:textId="77777777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0BEB67A" w14:textId="144DFD6B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otal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F6B220A" w14:textId="23C08181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05AA8F" w14:textId="2B350782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06CF585" w14:textId="2C6DD14E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F13CF13" w14:textId="0C037754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5FBEAFD" w14:textId="7C058AC2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C72B2A4" w14:textId="7BA92BFC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3C2966" w14:textId="240957F6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A0D1682" w14:textId="1580441F" w:rsidR="00635089" w:rsidRPr="00635089" w:rsidRDefault="00635089" w:rsidP="0063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6350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</w:tr>
    </w:tbl>
    <w:p w14:paraId="40CA51C9" w14:textId="19A29670" w:rsidR="00034246" w:rsidRPr="009316E5" w:rsidRDefault="00034246" w:rsidP="00034246">
      <w:pPr>
        <w:spacing w:after="60"/>
        <w:rPr>
          <w:rFonts w:ascii="Times New Roman" w:eastAsia="Droid Sans Fallback" w:hAnsi="Times New Roman"/>
          <w:sz w:val="20"/>
          <w:szCs w:val="20"/>
        </w:rPr>
      </w:pPr>
      <w:r w:rsidRPr="009316E5">
        <w:rPr>
          <w:rFonts w:ascii="Times New Roman" w:hAnsi="Times New Roman"/>
          <w:sz w:val="20"/>
          <w:szCs w:val="20"/>
        </w:rPr>
        <w:t>ESI</w:t>
      </w:r>
      <w:r w:rsidR="009316E5">
        <w:rPr>
          <w:rFonts w:ascii="Times New Roman" w:hAnsi="Times New Roman"/>
          <w:sz w:val="20"/>
          <w:szCs w:val="20"/>
        </w:rPr>
        <w:t>:</w:t>
      </w:r>
      <w:r w:rsidRPr="009316E5">
        <w:rPr>
          <w:rFonts w:ascii="Times New Roman" w:hAnsi="Times New Roman"/>
          <w:sz w:val="20"/>
          <w:szCs w:val="20"/>
        </w:rPr>
        <w:t xml:space="preserve"> egg shape index, ESC</w:t>
      </w:r>
      <w:r w:rsidR="009316E5">
        <w:rPr>
          <w:rFonts w:ascii="Times New Roman" w:hAnsi="Times New Roman"/>
          <w:sz w:val="20"/>
          <w:szCs w:val="20"/>
        </w:rPr>
        <w:t>:</w:t>
      </w:r>
      <w:r w:rsidRPr="009316E5">
        <w:rPr>
          <w:rFonts w:ascii="Times New Roman" w:hAnsi="Times New Roman"/>
          <w:sz w:val="20"/>
          <w:szCs w:val="20"/>
        </w:rPr>
        <w:t xml:space="preserve"> eggshell colour, ESS</w:t>
      </w:r>
      <w:r w:rsidR="009316E5">
        <w:rPr>
          <w:rFonts w:ascii="Times New Roman" w:hAnsi="Times New Roman"/>
          <w:sz w:val="20"/>
          <w:szCs w:val="20"/>
        </w:rPr>
        <w:t>:</w:t>
      </w:r>
      <w:r w:rsidRPr="009316E5">
        <w:rPr>
          <w:rFonts w:ascii="Times New Roman" w:hAnsi="Times New Roman"/>
          <w:sz w:val="20"/>
          <w:szCs w:val="20"/>
        </w:rPr>
        <w:t xml:space="preserve"> eggshell strength, EST</w:t>
      </w:r>
      <w:r w:rsidR="009316E5">
        <w:rPr>
          <w:rFonts w:ascii="Times New Roman" w:hAnsi="Times New Roman"/>
          <w:sz w:val="20"/>
          <w:szCs w:val="20"/>
        </w:rPr>
        <w:t>:</w:t>
      </w:r>
      <w:r w:rsidRPr="009316E5">
        <w:rPr>
          <w:rFonts w:ascii="Times New Roman" w:hAnsi="Times New Roman"/>
          <w:sz w:val="20"/>
          <w:szCs w:val="20"/>
        </w:rPr>
        <w:t xml:space="preserve"> eggshell thickness, ESR</w:t>
      </w:r>
      <w:r w:rsidR="009316E5">
        <w:rPr>
          <w:rFonts w:ascii="Times New Roman" w:hAnsi="Times New Roman"/>
          <w:sz w:val="20"/>
          <w:szCs w:val="20"/>
        </w:rPr>
        <w:t>:</w:t>
      </w:r>
      <w:r w:rsidRPr="009316E5">
        <w:rPr>
          <w:rFonts w:ascii="Times New Roman" w:hAnsi="Times New Roman"/>
          <w:sz w:val="20"/>
          <w:szCs w:val="20"/>
        </w:rPr>
        <w:t xml:space="preserve"> eggshell ratio, YR</w:t>
      </w:r>
      <w:r w:rsidR="009316E5">
        <w:rPr>
          <w:rFonts w:ascii="Times New Roman" w:hAnsi="Times New Roman"/>
          <w:sz w:val="20"/>
          <w:szCs w:val="20"/>
        </w:rPr>
        <w:t>:</w:t>
      </w:r>
      <w:r w:rsidRPr="009316E5">
        <w:rPr>
          <w:rFonts w:ascii="Times New Roman" w:hAnsi="Times New Roman"/>
          <w:sz w:val="20"/>
          <w:szCs w:val="20"/>
        </w:rPr>
        <w:t xml:space="preserve"> yolk ratio, YC</w:t>
      </w:r>
      <w:r w:rsidR="009316E5">
        <w:rPr>
          <w:rFonts w:ascii="Times New Roman" w:hAnsi="Times New Roman"/>
          <w:sz w:val="20"/>
          <w:szCs w:val="20"/>
        </w:rPr>
        <w:t>:</w:t>
      </w:r>
      <w:r w:rsidRPr="009316E5">
        <w:rPr>
          <w:rFonts w:ascii="Times New Roman" w:hAnsi="Times New Roman"/>
          <w:sz w:val="20"/>
          <w:szCs w:val="20"/>
        </w:rPr>
        <w:t xml:space="preserve"> yolk colour, HU</w:t>
      </w:r>
      <w:r w:rsidR="009316E5">
        <w:rPr>
          <w:rFonts w:ascii="Times New Roman" w:hAnsi="Times New Roman"/>
          <w:sz w:val="20"/>
          <w:szCs w:val="20"/>
        </w:rPr>
        <w:t>:</w:t>
      </w:r>
      <w:r w:rsidRPr="009316E5">
        <w:rPr>
          <w:rFonts w:ascii="Times New Roman" w:hAnsi="Times New Roman"/>
          <w:sz w:val="20"/>
          <w:szCs w:val="20"/>
        </w:rPr>
        <w:t xml:space="preserve"> Haugh unit.</w:t>
      </w:r>
    </w:p>
    <w:p w14:paraId="4BBBAF46" w14:textId="77777777" w:rsidR="005339AC" w:rsidRPr="00701DEF" w:rsidRDefault="005339AC" w:rsidP="005339AC"/>
    <w:sectPr w:rsidR="005339AC" w:rsidRPr="00701DEF" w:rsidSect="00EA1DB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680781" w14:textId="77777777" w:rsidR="00544FCD" w:rsidRDefault="00544FCD" w:rsidP="003E260B">
      <w:pPr>
        <w:spacing w:after="0" w:line="240" w:lineRule="auto"/>
      </w:pPr>
      <w:r>
        <w:separator/>
      </w:r>
    </w:p>
  </w:endnote>
  <w:endnote w:type="continuationSeparator" w:id="0">
    <w:p w14:paraId="69963F49" w14:textId="77777777" w:rsidR="00544FCD" w:rsidRDefault="00544FCD" w:rsidP="003E26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roid Sans Fallback">
    <w:altName w:val="微软雅黑"/>
    <w:charset w:val="00"/>
    <w:family w:val="roman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8A4A38" w14:textId="77777777" w:rsidR="00544FCD" w:rsidRDefault="00544FCD" w:rsidP="003E260B">
      <w:pPr>
        <w:spacing w:after="0" w:line="240" w:lineRule="auto"/>
      </w:pPr>
      <w:r>
        <w:separator/>
      </w:r>
    </w:p>
  </w:footnote>
  <w:footnote w:type="continuationSeparator" w:id="0">
    <w:p w14:paraId="4BB75975" w14:textId="77777777" w:rsidR="00544FCD" w:rsidRDefault="00544FCD" w:rsidP="003E26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1DEF"/>
    <w:rsid w:val="00034246"/>
    <w:rsid w:val="001D4D8F"/>
    <w:rsid w:val="001E307F"/>
    <w:rsid w:val="003323DD"/>
    <w:rsid w:val="00355F1E"/>
    <w:rsid w:val="003E260B"/>
    <w:rsid w:val="004D4651"/>
    <w:rsid w:val="005339AC"/>
    <w:rsid w:val="00536919"/>
    <w:rsid w:val="00544FCD"/>
    <w:rsid w:val="00635089"/>
    <w:rsid w:val="00680098"/>
    <w:rsid w:val="00701DEF"/>
    <w:rsid w:val="00886961"/>
    <w:rsid w:val="009316E5"/>
    <w:rsid w:val="00A62D9B"/>
    <w:rsid w:val="00AC4C97"/>
    <w:rsid w:val="00B82F4B"/>
    <w:rsid w:val="00C141C7"/>
    <w:rsid w:val="00C51E17"/>
    <w:rsid w:val="00DC7B29"/>
    <w:rsid w:val="00E41294"/>
    <w:rsid w:val="00E51A0F"/>
    <w:rsid w:val="00E532AA"/>
    <w:rsid w:val="00E73342"/>
    <w:rsid w:val="00EA1DB0"/>
    <w:rsid w:val="00F80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74474C"/>
  <w15:chartTrackingRefBased/>
  <w15:docId w15:val="{7B0BE67A-014C-40D7-9212-2480A86F4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EastAsia" w:hAnsi="Verdana" w:cstheme="minorBidi"/>
        <w:sz w:val="17"/>
        <w:szCs w:val="22"/>
        <w:lang w:val="nl-NL" w:eastAsia="zh-CN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1DEF"/>
    <w:pPr>
      <w:spacing w:after="200" w:line="300" w:lineRule="auto"/>
    </w:pPr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26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E260B"/>
    <w:rPr>
      <w:rFonts w:eastAsiaTheme="minorHAnsi"/>
      <w:sz w:val="18"/>
      <w:szCs w:val="18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3E260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E260B"/>
    <w:rPr>
      <w:rFonts w:eastAsiaTheme="minorHAnsi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51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4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3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0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</TotalTime>
  <Pages>1</Pages>
  <Words>458</Words>
  <Characters>261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, Aixin</dc:creator>
  <cp:keywords/>
  <dc:description/>
  <cp:lastModifiedBy>Poornima Thiruvudaiselvi</cp:lastModifiedBy>
  <cp:revision>16</cp:revision>
  <dcterms:created xsi:type="dcterms:W3CDTF">2022-05-31T08:55:00Z</dcterms:created>
  <dcterms:modified xsi:type="dcterms:W3CDTF">2023-12-01T08:21:00Z</dcterms:modified>
</cp:coreProperties>
</file>